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/>
        <w:t>Additional file 3. Primers used for validation of polymorphisms</w:t>
      </w:r>
    </w:p>
    <w:tbl>
      <w:tblPr>
        <w:tblW w:w="104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3417"/>
        <w:gridCol w:w="5040"/>
        <w:gridCol w:w="1260"/>
      </w:tblGrid>
      <w:tr>
        <w:trPr>
          <w:trHeight w:val="432" w:hRule="atLeast"/>
        </w:trPr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air*</w:t>
            </w:r>
          </w:p>
        </w:tc>
        <w:tc>
          <w:tcPr>
            <w:tcW w:w="3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name (SNP confirmed, as in Table 3)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 (5'-3'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nealing T (ºC)</w:t>
            </w:r>
          </w:p>
        </w:tc>
      </w:tr>
      <w:tr>
        <w:trPr>
          <w:trHeight w:val="288" w:hRule="atLeast"/>
        </w:trPr>
        <w:tc>
          <w:tcPr>
            <w:tcW w:w="72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-P</w:t>
            </w:r>
          </w:p>
        </w:tc>
        <w:tc>
          <w:tcPr>
            <w:tcW w:w="3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O41-174721F (4)</w:t>
            </w:r>
          </w:p>
        </w:tc>
        <w:tc>
          <w:tcPr>
            <w:tcW w:w="50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TATTTAGCGCTTTTCCCAGG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42-174721R (4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GGCATCTACCAAATCAAAC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43-279603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AGATGTAGCAGAGAAAACG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44-279603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CATGAATCCTTTAAAACGGTAA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45-378489F (2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AAACTGGCGATAATGGAGATAG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46-378489R</w:t>
            </w:r>
            <w:r>
              <w:rPr>
                <w:vertAlign w:val="superscript"/>
              </w:rPr>
              <w:t xml:space="preserve"> </w:t>
            </w:r>
            <w:r>
              <w:rPr/>
              <w:t>(2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TCATAACGAGTGGGAGTAATGTAG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4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47-392427F</w:t>
            </w:r>
            <w:r>
              <w:rPr>
                <w:vertAlign w:val="superscript"/>
              </w:rPr>
              <w:t xml:space="preserve"> </w:t>
            </w:r>
            <w:r>
              <w:rPr/>
              <w:t>(5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TTTAACTGCGGTAGGGAAT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4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48-392427R</w:t>
            </w:r>
            <w:r>
              <w:rPr>
                <w:vertAlign w:val="superscript"/>
              </w:rPr>
              <w:t xml:space="preserve"> </w:t>
            </w:r>
            <w:r>
              <w:rPr/>
              <w:t>(5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AAAGGCGCTAAATAACCAAGT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5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49-462089F</w:t>
            </w:r>
            <w:r>
              <w:rPr>
                <w:vertAlign w:val="superscript"/>
              </w:rPr>
              <w:t xml:space="preserve"> </w:t>
            </w:r>
            <w:r>
              <w:rPr/>
              <w:t>(6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TCAGCGGAAACTAAACCAGA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5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50-462089R</w:t>
            </w:r>
            <w:r>
              <w:rPr>
                <w:vertAlign w:val="superscript"/>
              </w:rPr>
              <w:t xml:space="preserve"> </w:t>
            </w:r>
            <w:r>
              <w:rPr/>
              <w:t>(6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AACCTTAGCGGAAAACA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51-597473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CCTTGACCCCGTTGT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52-597473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GGCGCCATTTTTCAT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7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53-885898F</w:t>
            </w:r>
            <w:r>
              <w:rPr>
                <w:vertAlign w:val="superscript"/>
              </w:rPr>
              <w:t xml:space="preserve"> </w:t>
            </w:r>
            <w:r>
              <w:rPr/>
              <w:t>(7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TGGCGGCCCTCTT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7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54-885898R</w:t>
            </w:r>
            <w:r>
              <w:rPr>
                <w:vertAlign w:val="superscript"/>
              </w:rPr>
              <w:t xml:space="preserve"> </w:t>
            </w:r>
            <w:r>
              <w:rPr/>
              <w:t>(7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CGCGATTCCCATAC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8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55-910350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GCACTTGACCCTGAA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8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56-910350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TCGGCGGATCTGTG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9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57-991247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CTTCTTCGGCGTTAAAAAT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9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58-991247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ACGAGTAATGGAATGGATTGATAG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0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59-1079983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GCGGAAGGTATTAAGCAG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0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60-1079983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TCTATCGATCAAAGTACCTGGAC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1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61-1172396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TGCACTAGATGCGGTTGAGAT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1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62-1172396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CTACTGGCTTCATAGGATTTACT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2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63-1193390F</w:t>
            </w:r>
            <w:r>
              <w:rPr>
                <w:vertAlign w:val="superscript"/>
              </w:rPr>
              <w:t xml:space="preserve"> </w:t>
            </w:r>
            <w:r>
              <w:rPr/>
              <w:t>(8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CGGCGCATCTTTTG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2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64-1193390R</w:t>
            </w:r>
            <w:r>
              <w:rPr>
                <w:vertAlign w:val="superscript"/>
              </w:rPr>
              <w:t xml:space="preserve"> </w:t>
            </w:r>
            <w:r>
              <w:rPr/>
              <w:t>(8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GCGTTGCAATTGTGAAAGT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3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65-1573462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AATCCCCGCAATTTCTTT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3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66-1573462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GGGCGGTGCATTAG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4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67-1575291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AACCGCCACCCTTT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4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68-1575291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CCTGTGATGGCGAGTCTT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5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69-1625104F</w:t>
            </w:r>
            <w:r>
              <w:rPr>
                <w:vertAlign w:val="superscript"/>
              </w:rPr>
              <w:t xml:space="preserve"> </w:t>
            </w:r>
            <w:r>
              <w:rPr/>
              <w:t>(9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CCCCATCCCAGAAACA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5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70-1625104R</w:t>
            </w:r>
            <w:r>
              <w:rPr>
                <w:vertAlign w:val="superscript"/>
              </w:rPr>
              <w:t xml:space="preserve"> </w:t>
            </w:r>
            <w:r>
              <w:rPr/>
              <w:t>(9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CCGCCAAGCAAAAG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6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71-1675779F</w:t>
            </w:r>
            <w:r>
              <w:rPr>
                <w:vertAlign w:val="superscript"/>
              </w:rPr>
              <w:t xml:space="preserve"> </w:t>
            </w:r>
            <w:r>
              <w:rPr/>
              <w:t>(1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TAAAAACAGTTCACTTAATCCAT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6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72-1675779R</w:t>
            </w:r>
            <w:r>
              <w:rPr>
                <w:vertAlign w:val="superscript"/>
              </w:rPr>
              <w:t xml:space="preserve"> </w:t>
            </w:r>
            <w:r>
              <w:rPr/>
              <w:t>(1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CTTGTTGCTTTGCCGTA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7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73-1888180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TTCGCGAGTTTTATCATCT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7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74-1888180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TTTTTGATTGACAAGGAGAGTTCTA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8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75-1896904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GTTCAATAATTCGGCGGTC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8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76-1896904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GAAATCCTGGTGGGTTAC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9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77-2053116F</w:t>
            </w:r>
            <w:r>
              <w:rPr>
                <w:vertAlign w:val="superscript"/>
              </w:rPr>
              <w:t xml:space="preserve"> </w:t>
            </w:r>
            <w:r>
              <w:rPr/>
              <w:t>(3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AAGCGTCGTTTGTTTGGAAT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9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78-2053116R</w:t>
            </w:r>
            <w:r>
              <w:rPr>
                <w:vertAlign w:val="superscript"/>
              </w:rPr>
              <w:t xml:space="preserve"> </w:t>
            </w:r>
            <w:r>
              <w:rPr/>
              <w:t>(3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ATCGCTGGAAAATCTGGTTA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79-2304425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ATCTTGCGGCTGTTGAT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80-2304425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GCGGTAAAAATCATTATGC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1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81-2372845F (11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ATGTTTGGCGTGAAAGAAGA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1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82-2372845R</w:t>
            </w:r>
            <w:r>
              <w:rPr>
                <w:vertAlign w:val="superscript"/>
              </w:rPr>
              <w:t xml:space="preserve"> </w:t>
            </w:r>
            <w:r>
              <w:rPr/>
              <w:t>(11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CGAAGGCATGGACGTAGTAG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2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83-2389379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ACCGGAAAAAGCGACT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2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84-2389379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GCATATTTGGGCCGTAA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3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85-2391444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ATGAAAATGGCGATGAATTA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3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86-2391444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GCGGAAGTTTGATAAG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4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87-2454994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AAAACCGCCCAATTTGACT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4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88-2454994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TTGAGCGAATGAAACGAC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5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89-2566002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CCGAGTCAAAACAGCAAC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5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90-2566002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GCGCGTATTAAGCAAGG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6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91-2590249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CTTTATTGGATGAAATGGCT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6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92-2590249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GCGCGAAAAAGAACTAA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7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93-2601824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CCGACGACCCCTTCCT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7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94-2601824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GGCGAGTTACGATTTG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8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95-2610499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TGCGGCTTGGTTATTAGG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8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96-2610499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TTGGCGGGGTAGGG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9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97-2612921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CGCCTCCTTCTCCC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9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98-2612921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CCGCTACAACATCATCC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0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99-2649889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TCGCCATTGTTTCCC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0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00-2649889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CTATGGCCCACGG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1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01-2654727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TTAGGGCCAGCCGTT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1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02-2654727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CATTAGGTTCTCCGCCCA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2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03-5362_PHAGE2F</w:t>
            </w:r>
            <w:r>
              <w:rPr>
                <w:vertAlign w:val="superscript"/>
              </w:rPr>
              <w:t xml:space="preserve"> </w:t>
            </w:r>
            <w:r>
              <w:rPr/>
              <w:t>(12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TCCAATCTGCCGCTTCA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2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04-5362_PHAGE2R</w:t>
            </w:r>
            <w:r>
              <w:rPr>
                <w:vertAlign w:val="superscript"/>
              </w:rPr>
              <w:t xml:space="preserve"> </w:t>
            </w:r>
            <w:r>
              <w:rPr/>
              <w:t>(12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AGGCAGGGAAAGTTACTAAAACA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3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05-2327842F</w:t>
            </w:r>
            <w:r>
              <w:rPr>
                <w:vertAlign w:val="superscript"/>
              </w:rPr>
              <w:t xml:space="preserve"> </w:t>
            </w:r>
            <w:r>
              <w:rPr/>
              <w:t>(10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CATCCCTGTTTTTGCC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3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06-2327842R</w:t>
            </w:r>
            <w:r>
              <w:rPr>
                <w:vertAlign w:val="superscript"/>
              </w:rPr>
              <w:t xml:space="preserve"> </w:t>
            </w:r>
            <w:r>
              <w:rPr/>
              <w:t>(10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TACCGCGACATAGCTATTTTG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4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07-2391444_new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AACAGTCACTTACATTTATGAAAAA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4-P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08-2391444_new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GCGGAAGTTTGATAAG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5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09-888300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GTATCGCATGTGCTTTTACCA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5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10-888300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TAAGTCTTTGCCTGTTTCATCTAC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.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6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11-959341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ATCGCGATCAAGATTT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.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6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12-959341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TATTACGGAGAAGGAGGGATT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7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13-1033180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CTTTTGATTGGTTTTCGT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7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14-1033180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GACTTCACATGGTTTTCT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.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8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15-1080842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CTGAGATATGCGGATGG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8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16-1080842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GAAAAGCTGGCGTAAGTGAA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9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17-1360181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GAACGCGTTGGGAAAGTA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39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18-1360181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CCAAGCGGCATTAGAAG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.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40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19-1895767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ACCGCAAGCACATTT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40-G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O120-1895767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GCGCCGGTAGCATT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41-R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21-phage1F</w:t>
            </w:r>
            <w:r>
              <w:rPr>
                <w:vertAlign w:val="superscript"/>
              </w:rPr>
              <w:t>†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AGGCAGGGAAAGTTACTAAAACA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41-R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22-phage1R</w:t>
            </w:r>
            <w:r>
              <w:rPr>
                <w:vertAlign w:val="superscript"/>
              </w:rPr>
              <w:t>†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CGAACACGAACAGTCTAGGATTAGT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42-L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23-Plasmid2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AGAATACGTCGTGCTGC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42-L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24-Plasmid2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GAAATTGTTGGTTCTTATACTG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43-L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125-Plasmid1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ATTATGTGTTCATTCGCAA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7</w:t>
            </w:r>
          </w:p>
        </w:tc>
      </w:tr>
      <w:tr>
        <w:trPr>
          <w:trHeight w:val="288" w:hRule="atLeast"/>
        </w:trPr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4-L</w:t>
            </w:r>
          </w:p>
        </w:tc>
        <w:tc>
          <w:tcPr>
            <w:tcW w:w="3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O-126-Plasmid1R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CCACGTTTAACGCACTCC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7</w:t>
            </w:r>
          </w:p>
        </w:tc>
      </w:tr>
    </w:tbl>
    <w:p>
      <w:pPr>
        <w:pStyle w:val="Normal"/>
        <w:ind w:left="-720" w:hanging="0"/>
        <w:rPr/>
      </w:pPr>
      <w:r>
        <w:rPr/>
        <w:t>* Primers used to validate point substitutions (P), gaps (G) or recombination (R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9T12:51:00Z</dcterms:created>
  <dc:creator>Booruser</dc:creator>
  <dc:description/>
  <cp:keywords/>
  <dc:language>en-US</dc:language>
  <cp:lastModifiedBy>Renato Hohl Orsi</cp:lastModifiedBy>
  <dcterms:modified xsi:type="dcterms:W3CDTF">2008-11-09T12:51:00Z</dcterms:modified>
  <cp:revision>2</cp:revision>
  <dc:subject/>
  <dc:title>Supplemental Table 1</dc:title>
</cp:coreProperties>
</file>